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3AE0C7" w14:textId="574E53D3" w:rsidR="00C71DDA" w:rsidRDefault="00C71DDA"/>
    <w:tbl>
      <w:tblPr>
        <w:tblStyle w:val="a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A4BC4" w14:paraId="4BD73223" w14:textId="77777777" w:rsidTr="00FA0BE6">
        <w:tc>
          <w:tcPr>
            <w:tcW w:w="8296" w:type="dxa"/>
            <w:gridSpan w:val="3"/>
          </w:tcPr>
          <w:p w14:paraId="0497BA6A" w14:textId="410F8456" w:rsidR="001A4BC4" w:rsidRPr="001A4BC4" w:rsidRDefault="001A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B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C517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1A4B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1A4BC4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AC1082">
              <w:rPr>
                <w:rFonts w:ascii="Times New Roman" w:hAnsi="Times New Roman" w:cs="Times New Roman"/>
                <w:sz w:val="24"/>
                <w:szCs w:val="24"/>
              </w:rPr>
              <w:t>Small RNA sequencing</w:t>
            </w:r>
            <w:r w:rsidR="00AC1082">
              <w:rPr>
                <w:rFonts w:ascii="Times New Roman" w:hAnsi="Times New Roman" w:cs="Times New Roman"/>
                <w:sz w:val="24"/>
                <w:szCs w:val="24"/>
              </w:rPr>
              <w:t xml:space="preserve"> analysis</w:t>
            </w:r>
            <w:r w:rsidRPr="00AC1082">
              <w:rPr>
                <w:rFonts w:ascii="Times New Roman" w:hAnsi="Times New Roman" w:cs="Times New Roman"/>
                <w:sz w:val="24"/>
                <w:szCs w:val="24"/>
              </w:rPr>
              <w:t xml:space="preserve"> for flower and leaf in </w:t>
            </w:r>
            <w:r w:rsidRPr="00AC10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</w:t>
            </w:r>
            <w:r w:rsidR="00AC1082" w:rsidRPr="00AC10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AC10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agrans</w:t>
            </w:r>
            <w:proofErr w:type="spellEnd"/>
          </w:p>
        </w:tc>
      </w:tr>
      <w:tr w:rsidR="001A4BC4" w14:paraId="049120FD" w14:textId="77777777" w:rsidTr="001A4BC4">
        <w:tc>
          <w:tcPr>
            <w:tcW w:w="2765" w:type="dxa"/>
          </w:tcPr>
          <w:p w14:paraId="19AB3EB3" w14:textId="77777777" w:rsidR="001A4BC4" w:rsidRPr="00A230DB" w:rsidRDefault="001A4BC4" w:rsidP="001A4B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</w:tcPr>
          <w:p w14:paraId="599109E1" w14:textId="38AF8194" w:rsidR="001A4BC4" w:rsidRPr="00A230DB" w:rsidRDefault="001A4BC4" w:rsidP="00A230DB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A230DB">
              <w:rPr>
                <w:rFonts w:ascii="Times New Roman" w:hAnsi="Times New Roman" w:cs="Times New Roman"/>
                <w:sz w:val="24"/>
                <w:szCs w:val="24"/>
              </w:rPr>
              <w:t xml:space="preserve">Flower </w:t>
            </w:r>
          </w:p>
        </w:tc>
        <w:tc>
          <w:tcPr>
            <w:tcW w:w="2766" w:type="dxa"/>
          </w:tcPr>
          <w:p w14:paraId="2C34E710" w14:textId="400AD685" w:rsidR="001A4BC4" w:rsidRPr="00A230DB" w:rsidRDefault="001A4BC4" w:rsidP="00A230DB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A230DB">
              <w:rPr>
                <w:rFonts w:ascii="Times New Roman" w:hAnsi="Times New Roman" w:cs="Times New Roman"/>
                <w:sz w:val="24"/>
                <w:szCs w:val="24"/>
              </w:rPr>
              <w:t xml:space="preserve">Leaf </w:t>
            </w:r>
          </w:p>
        </w:tc>
      </w:tr>
      <w:tr w:rsidR="001A4BC4" w14:paraId="3C54CB70" w14:textId="77777777" w:rsidTr="001A4BC4">
        <w:tc>
          <w:tcPr>
            <w:tcW w:w="2765" w:type="dxa"/>
          </w:tcPr>
          <w:p w14:paraId="4EAB4B06" w14:textId="3D021B1C" w:rsidR="001A4BC4" w:rsidRPr="00A230DB" w:rsidRDefault="001A4BC4" w:rsidP="001A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46655720"/>
            <w:r w:rsidRPr="00A230DB">
              <w:rPr>
                <w:rFonts w:ascii="Times New Roman" w:hAnsi="Times New Roman" w:cs="Times New Roman"/>
                <w:sz w:val="24"/>
                <w:szCs w:val="24"/>
              </w:rPr>
              <w:t>Clean reads</w:t>
            </w:r>
          </w:p>
        </w:tc>
        <w:tc>
          <w:tcPr>
            <w:tcW w:w="2765" w:type="dxa"/>
          </w:tcPr>
          <w:p w14:paraId="1C69F91A" w14:textId="6A564166" w:rsidR="001A4BC4" w:rsidRPr="00A230DB" w:rsidRDefault="001A4BC4" w:rsidP="001A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0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E2D8D" w:rsidRPr="00A230DB">
              <w:rPr>
                <w:rFonts w:ascii="Times New Roman" w:hAnsi="Times New Roman" w:cs="Times New Roman"/>
                <w:sz w:val="24"/>
                <w:szCs w:val="24"/>
              </w:rPr>
              <w:t xml:space="preserve">  22,825,464</w:t>
            </w:r>
          </w:p>
        </w:tc>
        <w:tc>
          <w:tcPr>
            <w:tcW w:w="2766" w:type="dxa"/>
          </w:tcPr>
          <w:p w14:paraId="28861EB5" w14:textId="1C671D9E" w:rsidR="001A4BC4" w:rsidRPr="00A230DB" w:rsidRDefault="001A4BC4" w:rsidP="001A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0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E2D8D" w:rsidRPr="00A230DB">
              <w:rPr>
                <w:rFonts w:ascii="Times New Roman" w:hAnsi="Times New Roman" w:cs="Times New Roman"/>
                <w:sz w:val="24"/>
                <w:szCs w:val="24"/>
              </w:rPr>
              <w:t xml:space="preserve">   23,131,451</w:t>
            </w:r>
          </w:p>
        </w:tc>
      </w:tr>
      <w:tr w:rsidR="001A4BC4" w14:paraId="064E2B7B" w14:textId="77777777" w:rsidTr="001A4BC4">
        <w:tc>
          <w:tcPr>
            <w:tcW w:w="2765" w:type="dxa"/>
          </w:tcPr>
          <w:p w14:paraId="09FE46E5" w14:textId="1C8A0452" w:rsidR="001A4BC4" w:rsidRPr="00A230DB" w:rsidRDefault="001A4BC4" w:rsidP="001A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0DB">
              <w:rPr>
                <w:rFonts w:ascii="Times New Roman" w:hAnsi="Times New Roman" w:cs="Times New Roman"/>
                <w:sz w:val="24"/>
                <w:szCs w:val="24"/>
              </w:rPr>
              <w:t>Uniquely-mapped reads</w:t>
            </w:r>
          </w:p>
        </w:tc>
        <w:tc>
          <w:tcPr>
            <w:tcW w:w="2765" w:type="dxa"/>
          </w:tcPr>
          <w:p w14:paraId="7AF27489" w14:textId="603ED788" w:rsidR="001A4BC4" w:rsidRPr="00A230DB" w:rsidRDefault="001A4BC4" w:rsidP="001A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0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21E6" w:rsidRPr="00A230D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AC1082" w:rsidRPr="00A230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621E6" w:rsidRPr="00A230D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C1082" w:rsidRPr="00A230DB">
              <w:rPr>
                <w:rFonts w:ascii="Times New Roman" w:hAnsi="Times New Roman" w:cs="Times New Roman"/>
                <w:sz w:val="24"/>
                <w:szCs w:val="24"/>
              </w:rPr>
              <w:t>820</w:t>
            </w:r>
            <w:r w:rsidR="00E621E6" w:rsidRPr="00A230DB">
              <w:rPr>
                <w:rFonts w:ascii="Times New Roman" w:hAnsi="Times New Roman" w:cs="Times New Roman"/>
                <w:sz w:val="24"/>
                <w:szCs w:val="24"/>
              </w:rPr>
              <w:t>,4</w:t>
            </w:r>
            <w:r w:rsidR="00AC1082" w:rsidRPr="00A230D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621E6" w:rsidRPr="00A230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66" w:type="dxa"/>
          </w:tcPr>
          <w:p w14:paraId="426DB88F" w14:textId="50971E30" w:rsidR="001A4BC4" w:rsidRPr="00A230DB" w:rsidRDefault="00AC1082" w:rsidP="001A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0DB">
              <w:rPr>
                <w:rFonts w:ascii="Times New Roman" w:hAnsi="Times New Roman" w:cs="Times New Roman"/>
                <w:sz w:val="24"/>
                <w:szCs w:val="24"/>
              </w:rPr>
              <w:t xml:space="preserve">    6,127,715</w:t>
            </w:r>
          </w:p>
        </w:tc>
      </w:tr>
      <w:tr w:rsidR="001A4BC4" w14:paraId="0D2CA60D" w14:textId="77777777" w:rsidTr="001A4BC4">
        <w:tc>
          <w:tcPr>
            <w:tcW w:w="2765" w:type="dxa"/>
          </w:tcPr>
          <w:p w14:paraId="7FE6C5E0" w14:textId="2663D94B" w:rsidR="001A4BC4" w:rsidRPr="00A230DB" w:rsidRDefault="001A4BC4" w:rsidP="001A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0DB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</w:p>
        </w:tc>
        <w:tc>
          <w:tcPr>
            <w:tcW w:w="2765" w:type="dxa"/>
          </w:tcPr>
          <w:p w14:paraId="53422B6B" w14:textId="3E1F2FE2" w:rsidR="001A4BC4" w:rsidRPr="00A230DB" w:rsidRDefault="001A4BC4" w:rsidP="001A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0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21E6" w:rsidRPr="00A230D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AC1082" w:rsidRPr="00A230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621E6" w:rsidRPr="00A230D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C1082" w:rsidRPr="00A230DB">
              <w:rPr>
                <w:rFonts w:ascii="Times New Roman" w:hAnsi="Times New Roman" w:cs="Times New Roman"/>
                <w:sz w:val="24"/>
                <w:szCs w:val="24"/>
              </w:rPr>
              <w:t>841</w:t>
            </w:r>
            <w:r w:rsidR="00E621E6" w:rsidRPr="00A230D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C1082" w:rsidRPr="00A230DB">
              <w:rPr>
                <w:rFonts w:ascii="Times New Roman" w:hAnsi="Times New Roman" w:cs="Times New Roman"/>
                <w:sz w:val="24"/>
                <w:szCs w:val="24"/>
              </w:rPr>
              <w:t>525</w:t>
            </w:r>
          </w:p>
        </w:tc>
        <w:tc>
          <w:tcPr>
            <w:tcW w:w="2766" w:type="dxa"/>
          </w:tcPr>
          <w:p w14:paraId="2C888A41" w14:textId="787BD02A" w:rsidR="001A4BC4" w:rsidRPr="00A230DB" w:rsidRDefault="00AC1082" w:rsidP="001A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0DB">
              <w:rPr>
                <w:rFonts w:ascii="Times New Roman" w:hAnsi="Times New Roman" w:cs="Times New Roman"/>
                <w:sz w:val="24"/>
                <w:szCs w:val="24"/>
              </w:rPr>
              <w:t xml:space="preserve">    4,038,164</w:t>
            </w:r>
          </w:p>
        </w:tc>
      </w:tr>
      <w:tr w:rsidR="001A4BC4" w14:paraId="743B7DD4" w14:textId="77777777" w:rsidTr="001A4BC4">
        <w:tc>
          <w:tcPr>
            <w:tcW w:w="2765" w:type="dxa"/>
          </w:tcPr>
          <w:p w14:paraId="04EAEA50" w14:textId="01AC6E05" w:rsidR="001A4BC4" w:rsidRPr="00A230DB" w:rsidRDefault="001A4BC4" w:rsidP="001A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0DB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</w:p>
        </w:tc>
        <w:tc>
          <w:tcPr>
            <w:tcW w:w="2765" w:type="dxa"/>
          </w:tcPr>
          <w:p w14:paraId="432BAB45" w14:textId="42A4605A" w:rsidR="001A4BC4" w:rsidRPr="00A230DB" w:rsidRDefault="001A4BC4" w:rsidP="001A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0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21E6" w:rsidRPr="00A230D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AC1082" w:rsidRPr="00A230DB">
              <w:rPr>
                <w:rFonts w:ascii="Times New Roman" w:hAnsi="Times New Roman" w:cs="Times New Roman"/>
                <w:sz w:val="24"/>
                <w:szCs w:val="24"/>
              </w:rPr>
              <w:t>1,169,919</w:t>
            </w:r>
          </w:p>
        </w:tc>
        <w:tc>
          <w:tcPr>
            <w:tcW w:w="2766" w:type="dxa"/>
          </w:tcPr>
          <w:p w14:paraId="7D565659" w14:textId="452AC316" w:rsidR="001A4BC4" w:rsidRPr="00A230DB" w:rsidRDefault="00AC1082" w:rsidP="001A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0DB">
              <w:rPr>
                <w:rFonts w:ascii="Times New Roman" w:hAnsi="Times New Roman" w:cs="Times New Roman"/>
                <w:sz w:val="24"/>
                <w:szCs w:val="24"/>
              </w:rPr>
              <w:t xml:space="preserve">    1,194,904</w:t>
            </w:r>
          </w:p>
        </w:tc>
      </w:tr>
      <w:tr w:rsidR="001A4BC4" w14:paraId="414332A1" w14:textId="77777777" w:rsidTr="001A4BC4">
        <w:tc>
          <w:tcPr>
            <w:tcW w:w="2765" w:type="dxa"/>
          </w:tcPr>
          <w:p w14:paraId="295724A1" w14:textId="77BD7F15" w:rsidR="001A4BC4" w:rsidRPr="00A230DB" w:rsidRDefault="001A4BC4" w:rsidP="001A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0DB">
              <w:rPr>
                <w:rFonts w:ascii="Times New Roman" w:hAnsi="Times New Roman" w:cs="Times New Roman"/>
                <w:sz w:val="24"/>
                <w:szCs w:val="24"/>
              </w:rPr>
              <w:t>SnoRNA</w:t>
            </w:r>
          </w:p>
        </w:tc>
        <w:tc>
          <w:tcPr>
            <w:tcW w:w="2765" w:type="dxa"/>
          </w:tcPr>
          <w:p w14:paraId="0F24FCA6" w14:textId="44C14780" w:rsidR="001A4BC4" w:rsidRPr="00A230DB" w:rsidRDefault="00AC1082" w:rsidP="001A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0DB">
              <w:rPr>
                <w:rFonts w:ascii="Times New Roman" w:hAnsi="Times New Roman" w:cs="Times New Roman"/>
                <w:sz w:val="24"/>
                <w:szCs w:val="24"/>
              </w:rPr>
              <w:t xml:space="preserve">   87,307</w:t>
            </w:r>
          </w:p>
        </w:tc>
        <w:tc>
          <w:tcPr>
            <w:tcW w:w="2766" w:type="dxa"/>
          </w:tcPr>
          <w:p w14:paraId="18FD1CB6" w14:textId="356FD880" w:rsidR="001A4BC4" w:rsidRPr="00A230DB" w:rsidRDefault="00AC1082" w:rsidP="001A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0DB">
              <w:rPr>
                <w:rFonts w:ascii="Times New Roman" w:hAnsi="Times New Roman" w:cs="Times New Roman"/>
                <w:sz w:val="24"/>
                <w:szCs w:val="24"/>
              </w:rPr>
              <w:t xml:space="preserve">    90,</w:t>
            </w:r>
            <w:r w:rsidR="00A230DB" w:rsidRPr="00A230DB">
              <w:rPr>
                <w:rFonts w:ascii="Times New Roman" w:hAnsi="Times New Roman" w:cs="Times New Roman"/>
                <w:sz w:val="24"/>
                <w:szCs w:val="24"/>
              </w:rPr>
              <w:t>627</w:t>
            </w:r>
          </w:p>
        </w:tc>
      </w:tr>
      <w:tr w:rsidR="001A4BC4" w14:paraId="2C988A00" w14:textId="77777777" w:rsidTr="001A4BC4">
        <w:tc>
          <w:tcPr>
            <w:tcW w:w="2765" w:type="dxa"/>
          </w:tcPr>
          <w:p w14:paraId="49FA3363" w14:textId="02DB74F3" w:rsidR="001A4BC4" w:rsidRPr="00A230DB" w:rsidRDefault="001A4BC4" w:rsidP="001A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0DB">
              <w:rPr>
                <w:rFonts w:ascii="Times New Roman" w:hAnsi="Times New Roman" w:cs="Times New Roman"/>
                <w:sz w:val="24"/>
                <w:szCs w:val="24"/>
              </w:rPr>
              <w:t>snRNA</w:t>
            </w:r>
          </w:p>
        </w:tc>
        <w:tc>
          <w:tcPr>
            <w:tcW w:w="2765" w:type="dxa"/>
          </w:tcPr>
          <w:p w14:paraId="1E924232" w14:textId="091D0490" w:rsidR="001A4BC4" w:rsidRPr="00A230DB" w:rsidRDefault="00AC1082" w:rsidP="001A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0DB">
              <w:rPr>
                <w:rFonts w:ascii="Times New Roman" w:hAnsi="Times New Roman" w:cs="Times New Roman"/>
                <w:sz w:val="24"/>
                <w:szCs w:val="24"/>
              </w:rPr>
              <w:t xml:space="preserve">   46,968</w:t>
            </w:r>
          </w:p>
        </w:tc>
        <w:tc>
          <w:tcPr>
            <w:tcW w:w="2766" w:type="dxa"/>
          </w:tcPr>
          <w:p w14:paraId="6C023AD9" w14:textId="20A3054A" w:rsidR="001A4BC4" w:rsidRPr="00A230DB" w:rsidRDefault="00A230DB" w:rsidP="001A4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0DB">
              <w:rPr>
                <w:rFonts w:ascii="Times New Roman" w:hAnsi="Times New Roman" w:cs="Times New Roman"/>
                <w:sz w:val="24"/>
                <w:szCs w:val="24"/>
              </w:rPr>
              <w:t xml:space="preserve">    49,256</w:t>
            </w:r>
          </w:p>
        </w:tc>
      </w:tr>
      <w:bookmarkEnd w:id="0"/>
    </w:tbl>
    <w:p w14:paraId="72F2A8DB" w14:textId="7AD4784A" w:rsidR="001A4BC4" w:rsidRDefault="001A4BC4"/>
    <w:p w14:paraId="4417B621" w14:textId="5CB2E495" w:rsidR="001A4BC4" w:rsidRDefault="001A4BC4"/>
    <w:p w14:paraId="55F804BD" w14:textId="76AC8E20" w:rsidR="001A4BC4" w:rsidRDefault="001A4BC4"/>
    <w:sectPr w:rsidR="001A4B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08E2B4" w14:textId="77777777" w:rsidR="001A4BC4" w:rsidRDefault="001A4BC4" w:rsidP="001A4BC4">
      <w:r>
        <w:separator/>
      </w:r>
    </w:p>
  </w:endnote>
  <w:endnote w:type="continuationSeparator" w:id="0">
    <w:p w14:paraId="2D972597" w14:textId="77777777" w:rsidR="001A4BC4" w:rsidRDefault="001A4BC4" w:rsidP="001A4B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C193C5" w14:textId="77777777" w:rsidR="001A4BC4" w:rsidRDefault="001A4BC4" w:rsidP="001A4BC4">
      <w:r>
        <w:separator/>
      </w:r>
    </w:p>
  </w:footnote>
  <w:footnote w:type="continuationSeparator" w:id="0">
    <w:p w14:paraId="7A14DC6C" w14:textId="77777777" w:rsidR="001A4BC4" w:rsidRDefault="001A4BC4" w:rsidP="001A4B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F09"/>
    <w:rsid w:val="001A4BC4"/>
    <w:rsid w:val="002E2D8D"/>
    <w:rsid w:val="004D2D3A"/>
    <w:rsid w:val="00762DCF"/>
    <w:rsid w:val="008E6129"/>
    <w:rsid w:val="00A230DB"/>
    <w:rsid w:val="00AC1082"/>
    <w:rsid w:val="00C51717"/>
    <w:rsid w:val="00C71DDA"/>
    <w:rsid w:val="00CD2F09"/>
    <w:rsid w:val="00CD7E63"/>
    <w:rsid w:val="00E62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AB3E74"/>
  <w15:chartTrackingRefBased/>
  <w15:docId w15:val="{8043FAEB-A4E4-4DD7-893E-BE2A01112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4B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4B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4B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4BC4"/>
    <w:rPr>
      <w:sz w:val="18"/>
      <w:szCs w:val="18"/>
    </w:rPr>
  </w:style>
  <w:style w:type="table" w:styleId="a7">
    <w:name w:val="Table Grid"/>
    <w:basedOn w:val="a1"/>
    <w:uiPriority w:val="39"/>
    <w:rsid w:val="001A4B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inzhang</dc:creator>
  <cp:keywords/>
  <dc:description/>
  <cp:lastModifiedBy>libinzhang</cp:lastModifiedBy>
  <cp:revision>6</cp:revision>
  <dcterms:created xsi:type="dcterms:W3CDTF">2020-07-26T03:30:00Z</dcterms:created>
  <dcterms:modified xsi:type="dcterms:W3CDTF">2020-09-03T07:29:00Z</dcterms:modified>
</cp:coreProperties>
</file>